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ECF62" w14:textId="595DF249" w:rsidR="009A4F6B" w:rsidRDefault="009A4F6B" w:rsidP="009A4F6B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6342E7">
        <w:rPr>
          <w:rFonts w:asciiTheme="majorBidi" w:hAnsiTheme="majorBidi" w:cstheme="majorBidi"/>
          <w:b/>
          <w:bCs/>
          <w:sz w:val="22"/>
          <w:szCs w:val="22"/>
        </w:rPr>
        <w:t>SUPPLEMENTARY TABLE</w:t>
      </w:r>
      <w:r>
        <w:rPr>
          <w:rFonts w:asciiTheme="majorBidi" w:hAnsiTheme="majorBidi" w:cstheme="majorBidi"/>
          <w:b/>
          <w:bCs/>
          <w:sz w:val="22"/>
          <w:szCs w:val="22"/>
        </w:rPr>
        <w:t>S</w:t>
      </w:r>
    </w:p>
    <w:p w14:paraId="350B439D" w14:textId="77777777" w:rsidR="009A4F6B" w:rsidRDefault="009A4F6B" w:rsidP="00F508B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2EB9F4D" w14:textId="396B8F8C" w:rsidR="00CE1DBE" w:rsidRPr="006342E7" w:rsidRDefault="00CE1DBE" w:rsidP="00CE1DBE">
      <w:pPr>
        <w:rPr>
          <w:rFonts w:asciiTheme="majorBidi" w:hAnsiTheme="majorBidi" w:cstheme="majorBidi"/>
          <w:b/>
          <w:bCs/>
          <w:sz w:val="22"/>
          <w:szCs w:val="22"/>
        </w:rPr>
      </w:pPr>
      <w:r w:rsidRPr="006342E7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</w:t>
      </w:r>
      <w:r>
        <w:rPr>
          <w:rFonts w:asciiTheme="majorBidi" w:hAnsiTheme="majorBidi" w:cstheme="majorBidi"/>
          <w:b/>
          <w:bCs/>
          <w:sz w:val="22"/>
          <w:szCs w:val="22"/>
        </w:rPr>
        <w:t>1</w:t>
      </w:r>
      <w:r w:rsidRPr="006342E7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Pr="006342E7">
        <w:rPr>
          <w:rFonts w:asciiTheme="majorBidi" w:hAnsiTheme="majorBidi" w:cstheme="majorBidi"/>
          <w:sz w:val="22"/>
          <w:szCs w:val="22"/>
        </w:rPr>
        <w:t xml:space="preserve">ICD-9 and ICD-10 codes used to identify prediabetes, diabetes, and comorbidity diagnoses. </w:t>
      </w:r>
    </w:p>
    <w:p w14:paraId="244B0027" w14:textId="77777777" w:rsidR="00CE1DBE" w:rsidRPr="006342E7" w:rsidRDefault="00CE1DBE" w:rsidP="00CE1DBE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3960"/>
      </w:tblGrid>
      <w:tr w:rsidR="00CE1DBE" w:rsidRPr="006342E7" w14:paraId="5D084D55" w14:textId="77777777" w:rsidTr="002E52F6">
        <w:trPr>
          <w:trHeight w:val="20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18DF7" w14:textId="77777777" w:rsidR="00CE1DBE" w:rsidRPr="006342E7" w:rsidRDefault="00CE1DBE" w:rsidP="002E52F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diabetes/diabetes diagnose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03D9C" w14:textId="77777777" w:rsidR="00CE1DBE" w:rsidRPr="006342E7" w:rsidRDefault="00CE1DBE" w:rsidP="002E52F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CD Code(s)</w:t>
            </w:r>
          </w:p>
        </w:tc>
      </w:tr>
      <w:tr w:rsidR="00CE1DBE" w:rsidRPr="006342E7" w14:paraId="0DD1C925" w14:textId="77777777" w:rsidTr="002E52F6">
        <w:trPr>
          <w:trHeight w:val="61"/>
        </w:trPr>
        <w:tc>
          <w:tcPr>
            <w:tcW w:w="52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8B908B" w14:textId="77777777" w:rsidR="00CE1DBE" w:rsidRPr="006342E7" w:rsidRDefault="00CE1DBE" w:rsidP="002E52F6">
            <w:pPr>
              <w:rPr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Hyperglycemia/prediabetes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noWrap/>
            <w:hideMark/>
          </w:tcPr>
          <w:p w14:paraId="5F34F617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R73-</w:t>
            </w:r>
          </w:p>
        </w:tc>
      </w:tr>
      <w:tr w:rsidR="00CE1DBE" w:rsidRPr="006342E7" w14:paraId="59900251" w14:textId="77777777" w:rsidTr="002E52F6">
        <w:trPr>
          <w:trHeight w:val="20"/>
        </w:trPr>
        <w:tc>
          <w:tcPr>
            <w:tcW w:w="5220" w:type="dxa"/>
            <w:noWrap/>
            <w:vAlign w:val="bottom"/>
            <w:hideMark/>
          </w:tcPr>
          <w:p w14:paraId="441E3C6D" w14:textId="77777777" w:rsidR="00CE1DBE" w:rsidRPr="006342E7" w:rsidRDefault="00CE1DBE" w:rsidP="002E52F6">
            <w:pPr>
              <w:rPr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3960" w:type="dxa"/>
            <w:noWrap/>
            <w:hideMark/>
          </w:tcPr>
          <w:p w14:paraId="5700ECF9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E11-, 250.x0, 250.x2, and 250.x4</w:t>
            </w:r>
          </w:p>
        </w:tc>
      </w:tr>
      <w:tr w:rsidR="00CE1DBE" w:rsidRPr="006342E7" w14:paraId="340946EC" w14:textId="77777777" w:rsidTr="002E52F6">
        <w:trPr>
          <w:trHeight w:val="20"/>
        </w:trPr>
        <w:tc>
          <w:tcPr>
            <w:tcW w:w="5220" w:type="dxa"/>
            <w:noWrap/>
            <w:vAlign w:val="bottom"/>
            <w:hideMark/>
          </w:tcPr>
          <w:p w14:paraId="04B5D2EB" w14:textId="77777777" w:rsidR="00CE1DBE" w:rsidRPr="006342E7" w:rsidRDefault="00CE1DBE" w:rsidP="002E52F6">
            <w:pPr>
              <w:rPr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Type 1 diabetes</w:t>
            </w:r>
          </w:p>
        </w:tc>
        <w:tc>
          <w:tcPr>
            <w:tcW w:w="3960" w:type="dxa"/>
            <w:noWrap/>
            <w:hideMark/>
          </w:tcPr>
          <w:p w14:paraId="4E692DA7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E10-, 250.x1, 250.x3, and 250.x5</w:t>
            </w:r>
          </w:p>
        </w:tc>
      </w:tr>
      <w:tr w:rsidR="00CE1DBE" w:rsidRPr="006342E7" w14:paraId="5BCAFF6F" w14:textId="77777777" w:rsidTr="002E52F6">
        <w:trPr>
          <w:trHeight w:val="20"/>
        </w:trPr>
        <w:tc>
          <w:tcPr>
            <w:tcW w:w="5220" w:type="dxa"/>
            <w:noWrap/>
            <w:vAlign w:val="bottom"/>
            <w:hideMark/>
          </w:tcPr>
          <w:p w14:paraId="62F28ABF" w14:textId="77777777" w:rsidR="00CE1DBE" w:rsidRPr="006342E7" w:rsidRDefault="00CE1DBE" w:rsidP="002E52F6">
            <w:pPr>
              <w:rPr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diabetes after underlying conditions</w:t>
            </w:r>
          </w:p>
        </w:tc>
        <w:tc>
          <w:tcPr>
            <w:tcW w:w="3960" w:type="dxa"/>
            <w:noWrap/>
            <w:hideMark/>
          </w:tcPr>
          <w:p w14:paraId="0DC1B860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E08-</w:t>
            </w:r>
          </w:p>
        </w:tc>
      </w:tr>
      <w:tr w:rsidR="00CE1DBE" w:rsidRPr="006342E7" w14:paraId="477FA197" w14:textId="77777777" w:rsidTr="002E52F6">
        <w:trPr>
          <w:trHeight w:val="20"/>
        </w:trPr>
        <w:tc>
          <w:tcPr>
            <w:tcW w:w="5220" w:type="dxa"/>
            <w:noWrap/>
            <w:vAlign w:val="bottom"/>
            <w:hideMark/>
          </w:tcPr>
          <w:p w14:paraId="15B626E2" w14:textId="77777777" w:rsidR="00CE1DBE" w:rsidRPr="006342E7" w:rsidRDefault="00CE1DBE" w:rsidP="002E52F6">
            <w:pPr>
              <w:rPr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Drug induced diabetes</w:t>
            </w:r>
          </w:p>
        </w:tc>
        <w:tc>
          <w:tcPr>
            <w:tcW w:w="3960" w:type="dxa"/>
            <w:noWrap/>
            <w:hideMark/>
          </w:tcPr>
          <w:p w14:paraId="07FE729D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E09-</w:t>
            </w:r>
          </w:p>
        </w:tc>
      </w:tr>
      <w:tr w:rsidR="00CE1DBE" w:rsidRPr="006342E7" w14:paraId="2F8A9241" w14:textId="77777777" w:rsidTr="002E52F6">
        <w:trPr>
          <w:trHeight w:val="20"/>
        </w:trPr>
        <w:tc>
          <w:tcPr>
            <w:tcW w:w="5220" w:type="dxa"/>
            <w:noWrap/>
            <w:vAlign w:val="bottom"/>
            <w:hideMark/>
          </w:tcPr>
          <w:p w14:paraId="0666EC4F" w14:textId="77777777" w:rsidR="00CE1DBE" w:rsidRPr="006342E7" w:rsidRDefault="00CE1DBE" w:rsidP="002E52F6">
            <w:pPr>
              <w:rPr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Other diabetes</w:t>
            </w:r>
          </w:p>
        </w:tc>
        <w:tc>
          <w:tcPr>
            <w:tcW w:w="3960" w:type="dxa"/>
            <w:noWrap/>
            <w:hideMark/>
          </w:tcPr>
          <w:p w14:paraId="35844CFF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E13-</w:t>
            </w:r>
          </w:p>
        </w:tc>
      </w:tr>
      <w:tr w:rsidR="00CE1DBE" w:rsidRPr="006342E7" w14:paraId="78DA4316" w14:textId="77777777" w:rsidTr="002E52F6">
        <w:trPr>
          <w:trHeight w:val="20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98341" w14:textId="77777777" w:rsidR="00CE1DBE" w:rsidRPr="006342E7" w:rsidRDefault="00CE1DBE" w:rsidP="002E52F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orbidity diagnose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D44EE" w14:textId="77777777" w:rsidR="00CE1DBE" w:rsidRPr="006342E7" w:rsidRDefault="00CE1DBE" w:rsidP="002E52F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CD Code(s)</w:t>
            </w:r>
          </w:p>
        </w:tc>
      </w:tr>
      <w:tr w:rsidR="00CE1DBE" w:rsidRPr="006342E7" w14:paraId="0CD09A4E" w14:textId="77777777" w:rsidTr="002E52F6">
        <w:trPr>
          <w:trHeight w:val="20"/>
        </w:trPr>
        <w:tc>
          <w:tcPr>
            <w:tcW w:w="5220" w:type="dxa"/>
            <w:tcBorders>
              <w:top w:val="single" w:sz="4" w:space="0" w:color="auto"/>
            </w:tcBorders>
            <w:noWrap/>
            <w:hideMark/>
          </w:tcPr>
          <w:p w14:paraId="684CA105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Cerebral infarction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noWrap/>
            <w:hideMark/>
          </w:tcPr>
          <w:p w14:paraId="5ECA2A96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34- and I63-</w:t>
            </w:r>
          </w:p>
        </w:tc>
      </w:tr>
      <w:tr w:rsidR="00CE1DBE" w:rsidRPr="006342E7" w14:paraId="1E8E2E02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39BC65B2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Myocardial infarction</w:t>
            </w:r>
          </w:p>
        </w:tc>
        <w:tc>
          <w:tcPr>
            <w:tcW w:w="3960" w:type="dxa"/>
            <w:noWrap/>
            <w:hideMark/>
          </w:tcPr>
          <w:p w14:paraId="0B9642D2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10-, 21-, and I22-</w:t>
            </w:r>
          </w:p>
        </w:tc>
      </w:tr>
      <w:tr w:rsidR="00CE1DBE" w:rsidRPr="006342E7" w14:paraId="37CB8EBC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4F87D3A6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Cardiac arrest</w:t>
            </w:r>
          </w:p>
        </w:tc>
        <w:tc>
          <w:tcPr>
            <w:tcW w:w="3960" w:type="dxa"/>
            <w:noWrap/>
            <w:hideMark/>
          </w:tcPr>
          <w:p w14:paraId="28CF67BD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27.5 and I46-</w:t>
            </w:r>
          </w:p>
        </w:tc>
      </w:tr>
      <w:tr w:rsidR="00CE1DBE" w:rsidRPr="006342E7" w14:paraId="58228960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172F8A4E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Chronic ischemic heart disease</w:t>
            </w:r>
          </w:p>
        </w:tc>
        <w:tc>
          <w:tcPr>
            <w:tcW w:w="3960" w:type="dxa"/>
            <w:noWrap/>
            <w:hideMark/>
          </w:tcPr>
          <w:p w14:paraId="15D99B2B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14- and I25-</w:t>
            </w:r>
          </w:p>
        </w:tc>
      </w:tr>
      <w:tr w:rsidR="00CE1DBE" w:rsidRPr="006342E7" w14:paraId="7ED101AC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3FFD1007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Heart failure</w:t>
            </w:r>
          </w:p>
        </w:tc>
        <w:tc>
          <w:tcPr>
            <w:tcW w:w="3960" w:type="dxa"/>
            <w:noWrap/>
            <w:hideMark/>
          </w:tcPr>
          <w:p w14:paraId="6A5CA273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28- and I50-</w:t>
            </w:r>
          </w:p>
        </w:tc>
      </w:tr>
      <w:tr w:rsidR="00CE1DBE" w:rsidRPr="006342E7" w14:paraId="0D89BA6D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333A12E7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Pulmonary embolism</w:t>
            </w:r>
          </w:p>
        </w:tc>
        <w:tc>
          <w:tcPr>
            <w:tcW w:w="3960" w:type="dxa"/>
            <w:noWrap/>
            <w:hideMark/>
          </w:tcPr>
          <w:p w14:paraId="55F405A7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15.19 and I26-</w:t>
            </w:r>
          </w:p>
        </w:tc>
      </w:tr>
      <w:tr w:rsidR="00CE1DBE" w:rsidRPr="006342E7" w14:paraId="1B2A8B45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77C1AA81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Peripheral vascular disease</w:t>
            </w:r>
          </w:p>
        </w:tc>
        <w:tc>
          <w:tcPr>
            <w:tcW w:w="3960" w:type="dxa"/>
            <w:noWrap/>
            <w:hideMark/>
          </w:tcPr>
          <w:p w14:paraId="5BB71EEF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43.9 and I73.9</w:t>
            </w:r>
          </w:p>
        </w:tc>
      </w:tr>
      <w:tr w:rsidR="00CE1DBE" w:rsidRPr="006342E7" w14:paraId="65AE5052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4A2DA4BE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Atherosclerosis</w:t>
            </w:r>
          </w:p>
        </w:tc>
        <w:tc>
          <w:tcPr>
            <w:tcW w:w="3960" w:type="dxa"/>
            <w:noWrap/>
            <w:hideMark/>
          </w:tcPr>
          <w:p w14:paraId="5415DC39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40- and I70-</w:t>
            </w:r>
          </w:p>
        </w:tc>
      </w:tr>
      <w:tr w:rsidR="00CE1DBE" w:rsidRPr="006342E7" w14:paraId="6B013DB9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6B4C3CEB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Other venous embolism and thrombosis</w:t>
            </w:r>
          </w:p>
        </w:tc>
        <w:tc>
          <w:tcPr>
            <w:tcW w:w="3960" w:type="dxa"/>
            <w:noWrap/>
            <w:hideMark/>
          </w:tcPr>
          <w:p w14:paraId="66C9E91F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53- and I82-</w:t>
            </w:r>
          </w:p>
        </w:tc>
      </w:tr>
      <w:tr w:rsidR="00CE1DBE" w:rsidRPr="006342E7" w14:paraId="32C86575" w14:textId="77777777" w:rsidTr="002E52F6">
        <w:trPr>
          <w:trHeight w:val="20"/>
        </w:trPr>
        <w:tc>
          <w:tcPr>
            <w:tcW w:w="5220" w:type="dxa"/>
            <w:noWrap/>
            <w:hideMark/>
          </w:tcPr>
          <w:p w14:paraId="29A9DEE4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Chronic obstructive pulmonary disease</w:t>
            </w:r>
          </w:p>
        </w:tc>
        <w:tc>
          <w:tcPr>
            <w:tcW w:w="3960" w:type="dxa"/>
            <w:noWrap/>
            <w:hideMark/>
          </w:tcPr>
          <w:p w14:paraId="74D88DE4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493.2 and J44-</w:t>
            </w:r>
          </w:p>
        </w:tc>
      </w:tr>
      <w:tr w:rsidR="00CE1DBE" w:rsidRPr="006342E7" w14:paraId="737F639B" w14:textId="77777777" w:rsidTr="002E52F6">
        <w:trPr>
          <w:trHeight w:val="20"/>
        </w:trPr>
        <w:tc>
          <w:tcPr>
            <w:tcW w:w="5220" w:type="dxa"/>
            <w:tcBorders>
              <w:bottom w:val="single" w:sz="4" w:space="0" w:color="auto"/>
            </w:tcBorders>
            <w:noWrap/>
            <w:hideMark/>
          </w:tcPr>
          <w:p w14:paraId="4CE8F61F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Chronic kidney disease and hypertensive kidney disease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noWrap/>
            <w:hideMark/>
          </w:tcPr>
          <w:p w14:paraId="2036DB14" w14:textId="77777777" w:rsidR="00CE1DBE" w:rsidRPr="006342E7" w:rsidRDefault="00CE1DBE" w:rsidP="002E52F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342E7">
              <w:rPr>
                <w:rFonts w:asciiTheme="majorBidi" w:hAnsiTheme="majorBidi" w:cstheme="majorBidi"/>
                <w:sz w:val="22"/>
                <w:szCs w:val="22"/>
              </w:rPr>
              <w:t>585-, 403-, N18-, I12-, and I13-</w:t>
            </w:r>
          </w:p>
        </w:tc>
      </w:tr>
    </w:tbl>
    <w:p w14:paraId="6F5D67A1" w14:textId="77777777" w:rsidR="00CE1DBE" w:rsidRDefault="00CE1DBE" w:rsidP="00DE77D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A67FDAD" w14:textId="2EE9766A" w:rsidR="00DE77D8" w:rsidRDefault="00DE77D8" w:rsidP="00DE77D8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upplementary Table </w:t>
      </w:r>
      <w:r w:rsidR="00CE1DBE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6342E7">
        <w:rPr>
          <w:rFonts w:asciiTheme="majorBidi" w:hAnsiTheme="majorBidi" w:cstheme="majorBidi"/>
          <w:b/>
          <w:bCs/>
          <w:sz w:val="22"/>
          <w:szCs w:val="22"/>
        </w:rPr>
        <w:t>:</w:t>
      </w:r>
      <w:r w:rsidRPr="006342E7">
        <w:rPr>
          <w:rFonts w:asciiTheme="majorBidi" w:hAnsiTheme="majorBidi" w:cstheme="majorBidi"/>
          <w:sz w:val="22"/>
          <w:szCs w:val="22"/>
        </w:rPr>
        <w:t xml:space="preserve"> </w:t>
      </w:r>
      <w:r w:rsidRPr="006B57E0">
        <w:rPr>
          <w:rFonts w:asciiTheme="majorBidi" w:hAnsiTheme="majorBidi" w:cstheme="majorBidi"/>
          <w:sz w:val="22"/>
          <w:szCs w:val="22"/>
        </w:rPr>
        <w:t>Solid tumor diagnoses among patients with cancer, stratified by new-onset prediabetes/diabetes status (N = 7,300)</w:t>
      </w:r>
      <w:r>
        <w:rPr>
          <w:rFonts w:asciiTheme="majorBidi" w:hAnsiTheme="majorBidi" w:cstheme="majorBidi"/>
          <w:sz w:val="22"/>
          <w:szCs w:val="22"/>
        </w:rPr>
        <w:t>.</w:t>
      </w:r>
    </w:p>
    <w:p w14:paraId="327BC544" w14:textId="77777777" w:rsidR="00DE77D8" w:rsidRDefault="00DE77D8" w:rsidP="00DE77D8">
      <w:pPr>
        <w:rPr>
          <w:rFonts w:asciiTheme="majorBidi" w:hAnsiTheme="majorBidi" w:cstheme="majorBidi"/>
          <w:sz w:val="22"/>
          <w:szCs w:val="22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2070"/>
        <w:gridCol w:w="1530"/>
        <w:gridCol w:w="1530"/>
        <w:gridCol w:w="2430"/>
      </w:tblGrid>
      <w:tr w:rsidR="00DE77D8" w:rsidRPr="004C1367" w14:paraId="7B8E1FFE" w14:textId="77777777" w:rsidTr="002E52F6">
        <w:trPr>
          <w:trHeight w:val="28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9F5D" w14:textId="77777777" w:rsidR="00DE77D8" w:rsidRPr="004C1367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New-onset diabe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E92" w14:textId="77777777" w:rsidR="00DE77D8" w:rsidRPr="004C1367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Yes</w:t>
            </w:r>
            <w: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4C1367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(N=164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46F" w14:textId="77777777" w:rsidR="00DE77D8" w:rsidRPr="004C1367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No</w:t>
            </w:r>
            <w: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4C1367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(N=5655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D7A8" w14:textId="77777777" w:rsidR="00DE77D8" w:rsidRPr="004C1367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Total</w:t>
            </w:r>
            <w: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4C1367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(N=7300)</w:t>
            </w:r>
          </w:p>
        </w:tc>
      </w:tr>
      <w:tr w:rsidR="00DE77D8" w:rsidRPr="004C1367" w14:paraId="36B2DBFF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5CEB" w14:textId="77777777" w:rsidR="00DE77D8" w:rsidRPr="004C1367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Cancer si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70C6" w14:textId="77777777" w:rsidR="00DE77D8" w:rsidRPr="004C1367" w:rsidRDefault="00DE77D8" w:rsidP="002E52F6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b/>
                <w:bCs/>
                <w:i/>
                <w:iCs/>
                <w:color w:val="000000"/>
                <w:sz w:val="22"/>
                <w:szCs w:val="22"/>
                <w:lang w:eastAsia="en-US"/>
                <w14:ligatures w14:val="standardContextual"/>
              </w:rPr>
              <w:t>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27C2" w14:textId="77777777" w:rsidR="00DE77D8" w:rsidRPr="004C1367" w:rsidRDefault="00DE77D8" w:rsidP="002E52F6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b/>
                <w:bCs/>
                <w:i/>
                <w:iCs/>
                <w:color w:val="000000"/>
                <w:sz w:val="22"/>
                <w:szCs w:val="22"/>
                <w:lang w:eastAsia="en-US"/>
                <w14:ligatures w14:val="standardContextual"/>
              </w:rPr>
              <w:t>N (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106D" w14:textId="77777777" w:rsidR="00DE77D8" w:rsidRPr="004C1367" w:rsidRDefault="00DE77D8" w:rsidP="002E52F6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b/>
                <w:bCs/>
                <w:i/>
                <w:iCs/>
                <w:color w:val="000000"/>
                <w:sz w:val="22"/>
                <w:szCs w:val="22"/>
                <w:lang w:eastAsia="en-US"/>
                <w14:ligatures w14:val="standardContextual"/>
              </w:rPr>
              <w:t>N (%)</w:t>
            </w:r>
          </w:p>
        </w:tc>
      </w:tr>
      <w:tr w:rsidR="00DE77D8" w:rsidRPr="004C1367" w14:paraId="3DD9F0E4" w14:textId="77777777" w:rsidTr="002E52F6">
        <w:trPr>
          <w:trHeight w:val="28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9A8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Brea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58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04 (12.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8E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013 (17.9%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BA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217 (16.7%)</w:t>
            </w:r>
          </w:p>
        </w:tc>
      </w:tr>
      <w:tr w:rsidR="00DE77D8" w:rsidRPr="004C1367" w14:paraId="32EA38B1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AE2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Prost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B0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70 (1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7B2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59 (15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BBB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029 (14.1%)</w:t>
            </w:r>
          </w:p>
        </w:tc>
      </w:tr>
      <w:tr w:rsidR="00DE77D8" w:rsidRPr="004C1367" w14:paraId="49102C94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6A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Sk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915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17 (7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F5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27 (11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B05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44 (10.2%)</w:t>
            </w:r>
          </w:p>
        </w:tc>
      </w:tr>
      <w:tr w:rsidR="00DE77D8" w:rsidRPr="004C1367" w14:paraId="351B64E7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0E1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Nervous Syst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0E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89 (11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94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28 (7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20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17 (8.5%)</w:t>
            </w:r>
          </w:p>
        </w:tc>
      </w:tr>
      <w:tr w:rsidR="00DE77D8" w:rsidRPr="004C1367" w14:paraId="41865BCF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B66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Lu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680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21 (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DF6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49 (6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C7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70 (6.4%)</w:t>
            </w:r>
          </w:p>
        </w:tc>
      </w:tr>
      <w:tr w:rsidR="00DE77D8" w:rsidRPr="004C1367" w14:paraId="5A62E334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E38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Blad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596A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92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C0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28 (4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56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20 (4.4%)</w:t>
            </w:r>
          </w:p>
        </w:tc>
      </w:tr>
      <w:tr w:rsidR="00DE77D8" w:rsidRPr="004C1367" w14:paraId="6A2EAD00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155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Uter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19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6 (5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38F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03 (3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3D0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89 (4.0%)</w:t>
            </w:r>
          </w:p>
        </w:tc>
      </w:tr>
      <w:tr w:rsidR="00DE77D8" w:rsidRPr="004C1367" w14:paraId="3C580293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BE1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Pancreat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E06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4 (5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E4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77 (3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03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61 (3.6%)</w:t>
            </w:r>
          </w:p>
        </w:tc>
      </w:tr>
      <w:tr w:rsidR="00DE77D8" w:rsidRPr="004C1367" w14:paraId="375F1EF8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9E0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Re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C66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1 (3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8482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91 (3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4B5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52 (3.5%)</w:t>
            </w:r>
          </w:p>
        </w:tc>
      </w:tr>
      <w:tr w:rsidR="00DE77D8" w:rsidRPr="004C1367" w14:paraId="36D35F69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E0F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Thyr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570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2 (4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09A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66 (2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D0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38 (3.3%)</w:t>
            </w:r>
          </w:p>
        </w:tc>
      </w:tr>
      <w:tr w:rsidR="00DE77D8" w:rsidRPr="004C1367" w14:paraId="78EF5D7A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1862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O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4E4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5 (4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79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61 (2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16E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26 (3.1%)</w:t>
            </w:r>
          </w:p>
        </w:tc>
      </w:tr>
      <w:tr w:rsidR="00DE77D8" w:rsidRPr="004C1367" w14:paraId="57F5C3EB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F0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Col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79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0 (3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6B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74 (3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EC8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24 (3.1%)</w:t>
            </w:r>
          </w:p>
        </w:tc>
      </w:tr>
      <w:tr w:rsidR="00DE77D8" w:rsidRPr="004C1367" w14:paraId="3FD5176B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F62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Ovar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D93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6 (2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ACF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39 (2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3A5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75 (2.4%)</w:t>
            </w:r>
          </w:p>
        </w:tc>
      </w:tr>
      <w:tr w:rsidR="00DE77D8" w:rsidRPr="004C1367" w14:paraId="4A7FC15C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339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Connective Tiss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323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4 (2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879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14 (2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4A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58 (2.2%)</w:t>
            </w:r>
          </w:p>
        </w:tc>
      </w:tr>
      <w:tr w:rsidR="00DE77D8" w:rsidRPr="004C1367" w14:paraId="5B895F49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C65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Rec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18A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8 (1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9A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08 (1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55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36 (1.9%)</w:t>
            </w:r>
          </w:p>
        </w:tc>
      </w:tr>
      <w:tr w:rsidR="00DE77D8" w:rsidRPr="004C1367" w14:paraId="5F55AFE6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527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Endocr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B4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4 (2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56A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8 (1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C2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22 (1.7%)</w:t>
            </w:r>
          </w:p>
        </w:tc>
      </w:tr>
      <w:tr w:rsidR="00DE77D8" w:rsidRPr="004C1367" w14:paraId="490474D1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E8D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Musculoskele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60B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0 (1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D8C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7 (1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F56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97 (1.3%)</w:t>
            </w:r>
          </w:p>
        </w:tc>
      </w:tr>
      <w:tr w:rsidR="00DE77D8" w:rsidRPr="004C1367" w14:paraId="7A9D9EF6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E3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Head and Ne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869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9 (1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321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8 (1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62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7 (1.2%)</w:t>
            </w:r>
          </w:p>
        </w:tc>
      </w:tr>
      <w:tr w:rsidR="00DE77D8" w:rsidRPr="004C1367" w14:paraId="244C319A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06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lastRenderedPageBreak/>
              <w:t>Gastr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4F3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7 (1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E4F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9 (1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DED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6 (1.0%)</w:t>
            </w:r>
          </w:p>
        </w:tc>
      </w:tr>
      <w:tr w:rsidR="00DE77D8" w:rsidRPr="004C1367" w14:paraId="33B95CCC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87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Testicul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FDE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9 (0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7C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3 (0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CA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2 (0.8%)</w:t>
            </w:r>
          </w:p>
        </w:tc>
      </w:tr>
      <w:tr w:rsidR="00DE77D8" w:rsidRPr="004C1367" w14:paraId="39C32616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C9E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Small Intest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F2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4 (0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81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2 (0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56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6 (0.8%)</w:t>
            </w:r>
          </w:p>
        </w:tc>
      </w:tr>
      <w:tr w:rsidR="00DE77D8" w:rsidRPr="004C1367" w14:paraId="5989EDB4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DC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Cervic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2E8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 (0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EF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1 (0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065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9 (0.7%)</w:t>
            </w:r>
          </w:p>
        </w:tc>
      </w:tr>
      <w:tr w:rsidR="00DE77D8" w:rsidRPr="004C1367" w14:paraId="0DEF292D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1C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Periton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B8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3 (0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321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1 (0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1FC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4 (0.6%)</w:t>
            </w:r>
          </w:p>
        </w:tc>
      </w:tr>
      <w:tr w:rsidR="00DE77D8" w:rsidRPr="004C1367" w14:paraId="73D6D0A9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52B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Appendi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956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BF8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4 (0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8A92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0 (0.5%)</w:t>
            </w:r>
          </w:p>
        </w:tc>
      </w:tr>
      <w:tr w:rsidR="00DE77D8" w:rsidRPr="004C1367" w14:paraId="119963D6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EA7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Esophag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AA6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0 (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22D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0 (0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22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0 (0.5%)</w:t>
            </w:r>
          </w:p>
        </w:tc>
      </w:tr>
      <w:tr w:rsidR="00DE77D8" w:rsidRPr="004C1367" w14:paraId="2F11A02E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84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Fallop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5B9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747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5 (0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A1D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1 (0.4%)</w:t>
            </w:r>
          </w:p>
        </w:tc>
      </w:tr>
      <w:tr w:rsidR="00DE77D8" w:rsidRPr="004C1367" w14:paraId="7BF31F86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CDD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Laryn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5B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3 (0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24F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8 (0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DF2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1 (0.4%)</w:t>
            </w:r>
          </w:p>
        </w:tc>
      </w:tr>
      <w:tr w:rsidR="00DE77D8" w:rsidRPr="004C1367" w14:paraId="6EA4E9B5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16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F1A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2FF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5 (0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F012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7 (0.4%)</w:t>
            </w:r>
          </w:p>
        </w:tc>
      </w:tr>
      <w:tr w:rsidR="00DE77D8" w:rsidRPr="004C1367" w14:paraId="0E1C0568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B8AB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Genital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51F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 (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1C0A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1 (0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50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6 (0.4%)</w:t>
            </w:r>
          </w:p>
        </w:tc>
      </w:tr>
      <w:tr w:rsidR="00DE77D8" w:rsidRPr="004C1367" w14:paraId="0A52E024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328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Rectosigm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DC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94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3 (0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D09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6 (0.4%)</w:t>
            </w:r>
          </w:p>
        </w:tc>
      </w:tr>
      <w:tr w:rsidR="00DE77D8" w:rsidRPr="004C1367" w14:paraId="3C2F20F0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9CB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Urothel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6AB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8DE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8 (0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CE6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1 (0.3%)</w:t>
            </w:r>
          </w:p>
        </w:tc>
      </w:tr>
      <w:tr w:rsidR="00DE77D8" w:rsidRPr="004C1367" w14:paraId="099C285C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5BE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Li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FB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D13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1 (0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F8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8 (0.2%)</w:t>
            </w:r>
          </w:p>
        </w:tc>
      </w:tr>
      <w:tr w:rsidR="00DE77D8" w:rsidRPr="004C1367" w14:paraId="2B326F08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8D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Ocul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166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1FAA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3 (0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9ED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5 (0.2%)</w:t>
            </w:r>
          </w:p>
        </w:tc>
      </w:tr>
      <w:tr w:rsidR="00DE77D8" w:rsidRPr="004C1367" w14:paraId="3C207E0C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3FFA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Pharyn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2AE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5B3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2 (0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7C6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5 (0.2%)</w:t>
            </w:r>
          </w:p>
        </w:tc>
      </w:tr>
      <w:tr w:rsidR="00DE77D8" w:rsidRPr="004C1367" w14:paraId="74179384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66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A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A09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90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 (0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CC2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0 (0.1%)</w:t>
            </w:r>
          </w:p>
        </w:tc>
      </w:tr>
      <w:tr w:rsidR="00DE77D8" w:rsidRPr="004C1367" w14:paraId="1A17123D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F7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Cardi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E3C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 (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A822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 (0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D0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9 (0.1%)</w:t>
            </w:r>
          </w:p>
        </w:tc>
      </w:tr>
      <w:tr w:rsidR="00DE77D8" w:rsidRPr="004C1367" w14:paraId="06E4A426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5D9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Adre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42D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6C2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 (0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A7D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 (0.1%)</w:t>
            </w:r>
          </w:p>
        </w:tc>
      </w:tr>
      <w:tr w:rsidR="00DE77D8" w:rsidRPr="004C1367" w14:paraId="7C241702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C6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Bile du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A71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493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 (0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772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 (0.1%)</w:t>
            </w:r>
          </w:p>
        </w:tc>
      </w:tr>
      <w:tr w:rsidR="00DE77D8" w:rsidRPr="004C1367" w14:paraId="580792A2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A8D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Mediasti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5A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F34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 (0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F9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 (0.1%)</w:t>
            </w:r>
          </w:p>
        </w:tc>
      </w:tr>
      <w:tr w:rsidR="00DE77D8" w:rsidRPr="004C1367" w14:paraId="63511F63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2E9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Urin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134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412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39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 (0.1%)</w:t>
            </w:r>
          </w:p>
        </w:tc>
      </w:tr>
      <w:tr w:rsidR="00DE77D8" w:rsidRPr="004C1367" w14:paraId="19FAA532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0E14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Digestive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B7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 (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D6D1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 (0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36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 (0.1%)</w:t>
            </w:r>
          </w:p>
        </w:tc>
      </w:tr>
      <w:tr w:rsidR="00DE77D8" w:rsidRPr="004C1367" w14:paraId="4298F063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27A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Gallblad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695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8A5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66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 (0.1%)</w:t>
            </w:r>
          </w:p>
        </w:tc>
      </w:tr>
      <w:tr w:rsidR="00DE77D8" w:rsidRPr="004C1367" w14:paraId="7D014CAE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D97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Vascul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5E8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2E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 (0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F7C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 (0.0%)</w:t>
            </w:r>
          </w:p>
        </w:tc>
      </w:tr>
      <w:tr w:rsidR="00DE77D8" w:rsidRPr="004C1367" w14:paraId="08CB75CA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2A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Parathyr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D3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178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 (0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A018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 (0.0%)</w:t>
            </w:r>
          </w:p>
        </w:tc>
      </w:tr>
      <w:tr w:rsidR="00DE77D8" w:rsidRPr="004C1367" w14:paraId="55F91788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B4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Bl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5C23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8289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7C37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</w:tr>
      <w:tr w:rsidR="00DE77D8" w:rsidRPr="004C1367" w14:paraId="348979C3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62B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Bone marrow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0A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D72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12A0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</w:tr>
      <w:tr w:rsidR="00DE77D8" w:rsidRPr="004C1367" w14:paraId="629E4CF6" w14:textId="77777777" w:rsidTr="002E52F6">
        <w:trPr>
          <w:trHeight w:val="28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0E6D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Lymp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243E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44A6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0843F" w14:textId="77777777" w:rsidR="00DE77D8" w:rsidRPr="004C1367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4C1367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 (0%)</w:t>
            </w:r>
          </w:p>
        </w:tc>
      </w:tr>
    </w:tbl>
    <w:p w14:paraId="2041F1AB" w14:textId="31F9E237" w:rsidR="00F508B8" w:rsidRDefault="00DE77D8" w:rsidP="00CE1DBE">
      <w:pPr>
        <w:rPr>
          <w:rFonts w:asciiTheme="majorBidi" w:hAnsiTheme="majorBidi" w:cstheme="majorBidi"/>
          <w:i/>
          <w:iCs/>
          <w:sz w:val="20"/>
          <w:szCs w:val="20"/>
        </w:rPr>
      </w:pPr>
      <w:r w:rsidRPr="006D7C26">
        <w:rPr>
          <w:rFonts w:asciiTheme="majorBidi" w:hAnsiTheme="majorBidi" w:cstheme="majorBidi"/>
          <w:i/>
          <w:iCs/>
          <w:sz w:val="20"/>
          <w:szCs w:val="20"/>
        </w:rPr>
        <w:t>Patients with hematologic cancers were excluded due to hyperglycemia associated with corticosteroid treatment.</w:t>
      </w:r>
    </w:p>
    <w:p w14:paraId="661067B7" w14:textId="77777777" w:rsidR="00CE1DBE" w:rsidRPr="00CE1DBE" w:rsidRDefault="00CE1DBE" w:rsidP="00CE1DBE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0DD62843" w14:textId="77777777" w:rsidR="00CE1DBE" w:rsidRDefault="00CE1DB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E3DE915" w14:textId="1E67C3FB" w:rsidR="00DE77D8" w:rsidRDefault="00DE77D8" w:rsidP="00DE77D8">
      <w:pPr>
        <w:rPr>
          <w:sz w:val="22"/>
          <w:szCs w:val="22"/>
        </w:rPr>
      </w:pPr>
      <w:r w:rsidRPr="002E555F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3</w:t>
      </w:r>
      <w:r>
        <w:rPr>
          <w:sz w:val="22"/>
          <w:szCs w:val="22"/>
        </w:rPr>
        <w:t xml:space="preserve">. </w:t>
      </w:r>
      <w:r w:rsidRPr="00BD61AF">
        <w:rPr>
          <w:sz w:val="22"/>
          <w:szCs w:val="22"/>
        </w:rPr>
        <w:t xml:space="preserve">Descriptive </w:t>
      </w:r>
      <w:r>
        <w:rPr>
          <w:sz w:val="22"/>
          <w:szCs w:val="22"/>
        </w:rPr>
        <w:t>s</w:t>
      </w:r>
      <w:r w:rsidRPr="00BD61AF">
        <w:rPr>
          <w:sz w:val="22"/>
          <w:szCs w:val="22"/>
        </w:rPr>
        <w:t xml:space="preserve">tatistics in </w:t>
      </w:r>
      <w:r>
        <w:rPr>
          <w:sz w:val="22"/>
          <w:szCs w:val="22"/>
        </w:rPr>
        <w:t>p</w:t>
      </w:r>
      <w:r w:rsidRPr="00BD61AF">
        <w:rPr>
          <w:sz w:val="22"/>
          <w:szCs w:val="22"/>
        </w:rPr>
        <w:t xml:space="preserve">atients with </w:t>
      </w:r>
      <w:r>
        <w:rPr>
          <w:sz w:val="22"/>
          <w:szCs w:val="22"/>
        </w:rPr>
        <w:t>d</w:t>
      </w:r>
      <w:r w:rsidRPr="00BD61AF">
        <w:rPr>
          <w:sz w:val="22"/>
          <w:szCs w:val="22"/>
        </w:rPr>
        <w:t xml:space="preserve">iabetes </w:t>
      </w:r>
      <w:r>
        <w:rPr>
          <w:sz w:val="22"/>
          <w:szCs w:val="22"/>
        </w:rPr>
        <w:t>p</w:t>
      </w:r>
      <w:r w:rsidRPr="00BD61AF">
        <w:rPr>
          <w:sz w:val="22"/>
          <w:szCs w:val="22"/>
        </w:rPr>
        <w:t xml:space="preserve">rior to </w:t>
      </w:r>
      <w:r>
        <w:rPr>
          <w:sz w:val="22"/>
          <w:szCs w:val="22"/>
        </w:rPr>
        <w:t>c</w:t>
      </w:r>
      <w:r w:rsidRPr="00BD61AF">
        <w:rPr>
          <w:sz w:val="22"/>
          <w:szCs w:val="22"/>
        </w:rPr>
        <w:t xml:space="preserve">ancer </w:t>
      </w:r>
      <w:r>
        <w:rPr>
          <w:sz w:val="22"/>
          <w:szCs w:val="22"/>
        </w:rPr>
        <w:t>d</w:t>
      </w:r>
      <w:r w:rsidRPr="00BD61AF">
        <w:rPr>
          <w:sz w:val="22"/>
          <w:szCs w:val="22"/>
        </w:rPr>
        <w:t>iagnosis</w:t>
      </w:r>
      <w:r>
        <w:rPr>
          <w:sz w:val="22"/>
          <w:szCs w:val="22"/>
        </w:rPr>
        <w:t xml:space="preserve"> (N=1,008).</w:t>
      </w:r>
    </w:p>
    <w:p w14:paraId="5823AE82" w14:textId="77777777" w:rsidR="00DE77D8" w:rsidRDefault="00DE77D8" w:rsidP="00DE77D8">
      <w:pPr>
        <w:rPr>
          <w:sz w:val="22"/>
          <w:szCs w:val="22"/>
        </w:rPr>
      </w:pPr>
    </w:p>
    <w:tbl>
      <w:tblPr>
        <w:tblW w:w="6564" w:type="dxa"/>
        <w:tblLook w:val="04A0" w:firstRow="1" w:lastRow="0" w:firstColumn="1" w:lastColumn="0" w:noHBand="0" w:noVBand="1"/>
      </w:tblPr>
      <w:tblGrid>
        <w:gridCol w:w="3909"/>
        <w:gridCol w:w="2655"/>
      </w:tblGrid>
      <w:tr w:rsidR="00DE77D8" w:rsidRPr="00343F06" w14:paraId="3E7D9701" w14:textId="77777777" w:rsidTr="002E52F6">
        <w:trPr>
          <w:trHeight w:val="280"/>
        </w:trPr>
        <w:tc>
          <w:tcPr>
            <w:tcW w:w="3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9002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Characteristic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9450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N (%) / Mean (SD)</w:t>
            </w:r>
          </w:p>
        </w:tc>
      </w:tr>
      <w:tr w:rsidR="00DE77D8" w:rsidRPr="00343F06" w14:paraId="048A6FA6" w14:textId="77777777" w:rsidTr="002E52F6">
        <w:trPr>
          <w:trHeight w:val="280"/>
        </w:trPr>
        <w:tc>
          <w:tcPr>
            <w:tcW w:w="3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850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Age (years)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34EE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63.5 (12.5)</w:t>
            </w:r>
          </w:p>
        </w:tc>
      </w:tr>
      <w:tr w:rsidR="00DE77D8" w:rsidRPr="00343F06" w14:paraId="650B20F9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6F8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Sex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D39E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3C0856E7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2B8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Femal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D1F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10 (50.6%)</w:t>
            </w:r>
          </w:p>
        </w:tc>
      </w:tr>
      <w:tr w:rsidR="00DE77D8" w:rsidRPr="00343F06" w14:paraId="27D440DE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B130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Mal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4D0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98 (49.4%)</w:t>
            </w:r>
          </w:p>
        </w:tc>
      </w:tr>
      <w:tr w:rsidR="00DE77D8" w:rsidRPr="00343F06" w14:paraId="1C6EC051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C06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Race</w:t>
            </w:r>
            <w:r w:rsidRPr="002E52F6"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>a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E93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5B6201C3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9EC4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Whit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002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52 (84.5%)</w:t>
            </w:r>
          </w:p>
        </w:tc>
      </w:tr>
      <w:tr w:rsidR="00DE77D8" w:rsidRPr="00343F06" w14:paraId="1DF0BE0A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8B67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Black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C80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1 (1.1%)</w:t>
            </w:r>
          </w:p>
        </w:tc>
      </w:tr>
      <w:tr w:rsidR="00DE77D8" w:rsidRPr="00343F06" w14:paraId="7F79D478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506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Asia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C44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8 (1.8%)</w:t>
            </w:r>
          </w:p>
        </w:tc>
      </w:tr>
      <w:tr w:rsidR="00DE77D8" w:rsidRPr="00343F06" w14:paraId="647AD1FF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0962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Native Hawaiian/P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64D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3 (1.3%)</w:t>
            </w:r>
          </w:p>
        </w:tc>
      </w:tr>
      <w:tr w:rsidR="00DE77D8" w:rsidRPr="00343F06" w14:paraId="7AD13075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E4D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American Indian/Alaska Nativ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A193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8 (2.8%)</w:t>
            </w:r>
          </w:p>
        </w:tc>
      </w:tr>
      <w:tr w:rsidR="00DE77D8" w:rsidRPr="00343F06" w14:paraId="03DDF6CC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137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Multi-racial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966F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9 (0.9%)</w:t>
            </w:r>
          </w:p>
        </w:tc>
      </w:tr>
      <w:tr w:rsidR="00DE77D8" w:rsidRPr="00343F06" w14:paraId="6927D54B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94BF" w14:textId="77777777" w:rsidR="00DE77D8" w:rsidRPr="002E52F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2E52F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Missing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5CC5" w14:textId="77777777" w:rsidR="00DE77D8" w:rsidRPr="002E52F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2E52F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7 (7.6%)</w:t>
            </w:r>
          </w:p>
        </w:tc>
      </w:tr>
      <w:tr w:rsidR="00DE77D8" w:rsidRPr="00343F06" w14:paraId="34EECF66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9562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BMI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eastAsia="en-US"/>
                <w14:ligatures w14:val="standardContextual"/>
              </w:rPr>
              <w:t>b</w:t>
            </w: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 xml:space="preserve"> (kg/m^2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A318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49B579CA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4350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Normal weigh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23EF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54 (15.3%)</w:t>
            </w:r>
          </w:p>
        </w:tc>
      </w:tr>
      <w:tr w:rsidR="00DE77D8" w:rsidRPr="00343F06" w14:paraId="06663F1B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1EDC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Underweigh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CE05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9 (0.9%)</w:t>
            </w:r>
          </w:p>
        </w:tc>
      </w:tr>
      <w:tr w:rsidR="00DE77D8" w:rsidRPr="00343F06" w14:paraId="0F27F0C8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A583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Overweigh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4DA0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73 (27.1%)</w:t>
            </w:r>
          </w:p>
        </w:tc>
      </w:tr>
      <w:tr w:rsidR="00DE77D8" w:rsidRPr="00343F06" w14:paraId="546E5F3D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F3AA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Obes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D6A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21 (51.7%)</w:t>
            </w:r>
          </w:p>
        </w:tc>
      </w:tr>
      <w:tr w:rsidR="00DE77D8" w:rsidRPr="00343F06" w14:paraId="66B6C91A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77EF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2E52F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Missing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DE52" w14:textId="77777777" w:rsidR="00DE77D8" w:rsidRPr="002E52F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2E52F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1 (5.1%)</w:t>
            </w:r>
          </w:p>
        </w:tc>
      </w:tr>
      <w:tr w:rsidR="00DE77D8" w:rsidRPr="00343F06" w14:paraId="49E1C253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D812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Smoking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40C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54D9B1C7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EA1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Never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695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34 (13.3%)</w:t>
            </w:r>
          </w:p>
        </w:tc>
      </w:tr>
      <w:tr w:rsidR="00DE77D8" w:rsidRPr="00343F06" w14:paraId="66250BDE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C5B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Passiv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F977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 (0.2%)</w:t>
            </w:r>
          </w:p>
        </w:tc>
      </w:tr>
      <w:tr w:rsidR="00DE77D8" w:rsidRPr="00343F06" w14:paraId="42A1CE75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1FC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Qui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E53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5 (2.5%)</w:t>
            </w:r>
          </w:p>
        </w:tc>
      </w:tr>
      <w:tr w:rsidR="00DE77D8" w:rsidRPr="00343F06" w14:paraId="1CEDBC1E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4335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26E3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6 (2.6%)</w:t>
            </w:r>
          </w:p>
        </w:tc>
      </w:tr>
      <w:tr w:rsidR="00DE77D8" w:rsidRPr="00343F06" w14:paraId="799EA3E7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82B8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2E52F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Missing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B30B" w14:textId="77777777" w:rsidR="00DE77D8" w:rsidRPr="002E52F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23599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21 (81.4%)</w:t>
            </w:r>
          </w:p>
        </w:tc>
      </w:tr>
      <w:tr w:rsidR="00DE77D8" w:rsidRPr="00343F06" w14:paraId="27F1E637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F4F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Cancer stag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C66C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49846959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A2AD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 xml:space="preserve">Stage </w:t>
            </w: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8065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4 (3.4%)</w:t>
            </w:r>
          </w:p>
        </w:tc>
      </w:tr>
      <w:tr w:rsidR="00DE77D8" w:rsidRPr="00343F06" w14:paraId="7ED5B66B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602F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Stage 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D7A6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82 (28.0%)</w:t>
            </w:r>
          </w:p>
        </w:tc>
      </w:tr>
      <w:tr w:rsidR="00DE77D8" w:rsidRPr="00343F06" w14:paraId="0025DA31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322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Stage I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0C0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27 (12.6%)</w:t>
            </w:r>
          </w:p>
        </w:tc>
      </w:tr>
      <w:tr w:rsidR="00DE77D8" w:rsidRPr="00343F06" w14:paraId="64E037EA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479E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Stage II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4C9F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15 (11.4%)</w:t>
            </w:r>
          </w:p>
        </w:tc>
      </w:tr>
      <w:tr w:rsidR="00DE77D8" w:rsidRPr="00343F06" w14:paraId="5FA30BC1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0924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Stage IV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6A97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61 (16.0%)</w:t>
            </w:r>
          </w:p>
        </w:tc>
      </w:tr>
      <w:tr w:rsidR="00DE77D8" w:rsidRPr="00343F06" w14:paraId="3F6833D5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D058" w14:textId="77777777" w:rsidR="00DE77D8" w:rsidRPr="002E52F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2E52F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Missing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82A7" w14:textId="77777777" w:rsidR="00DE77D8" w:rsidRPr="002E52F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2E52F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89 (28.7%)</w:t>
            </w:r>
          </w:p>
        </w:tc>
      </w:tr>
      <w:tr w:rsidR="00DE77D8" w:rsidRPr="00343F06" w14:paraId="33D334AD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5330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Vital statu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5FD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5176F326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B8D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Aliv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DBC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90 (78.4%)</w:t>
            </w:r>
          </w:p>
        </w:tc>
      </w:tr>
      <w:tr w:rsidR="00DE77D8" w:rsidRPr="00343F06" w14:paraId="42FA6ED7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C814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Dead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87D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18 (21.6%)</w:t>
            </w:r>
          </w:p>
        </w:tc>
      </w:tr>
      <w:tr w:rsidR="00DE77D8" w:rsidRPr="00343F06" w14:paraId="53F549F3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143C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Corticosteroid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0B61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4F16E4B3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496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Non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21C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92 (48.8%)</w:t>
            </w:r>
          </w:p>
        </w:tc>
      </w:tr>
      <w:tr w:rsidR="00DE77D8" w:rsidRPr="00343F06" w14:paraId="52C42A76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8836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Before/at cancer diagnosi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49A5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09 (10.8%)</w:t>
            </w:r>
          </w:p>
        </w:tc>
      </w:tr>
      <w:tr w:rsidR="00DE77D8" w:rsidRPr="00343F06" w14:paraId="6CD6513F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3E2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After cancer diagnosi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27F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285 (28.3%)</w:t>
            </w:r>
          </w:p>
        </w:tc>
      </w:tr>
      <w:tr w:rsidR="00DE77D8" w:rsidRPr="00343F06" w14:paraId="148B5B37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DD43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Before and after cancer diagnosi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4B73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22 (12.1%)</w:t>
            </w:r>
          </w:p>
        </w:tc>
      </w:tr>
      <w:tr w:rsidR="00DE77D8" w:rsidRPr="00343F06" w14:paraId="5F76E487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7B1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ORC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094E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0F66B945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E2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No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30C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533 (52.9%)</w:t>
            </w:r>
          </w:p>
        </w:tc>
      </w:tr>
      <w:tr w:rsidR="00DE77D8" w:rsidRPr="00343F06" w14:paraId="0B3CBFBD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519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Ye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A00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75 (47.1%)</w:t>
            </w:r>
          </w:p>
        </w:tc>
      </w:tr>
      <w:tr w:rsidR="00DE77D8" w:rsidRPr="00343F06" w14:paraId="12D22959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20E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lastRenderedPageBreak/>
              <w:t xml:space="preserve">Prediabetes/diabetes type 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45FF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084A1847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E96A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Drug induced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562E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 (0.1%)</w:t>
            </w:r>
          </w:p>
        </w:tc>
      </w:tr>
      <w:tr w:rsidR="00DE77D8" w:rsidRPr="00343F06" w14:paraId="55703D60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0F0C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Hyperglycemia/prediabete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FC21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72 (17.1%)</w:t>
            </w:r>
          </w:p>
        </w:tc>
      </w:tr>
      <w:tr w:rsidR="00DE77D8" w:rsidRPr="00343F06" w14:paraId="0D7DFB2B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F57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Type 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02EB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01 (10.0%)</w:t>
            </w:r>
          </w:p>
        </w:tc>
      </w:tr>
      <w:tr w:rsidR="00DE77D8" w:rsidRPr="00343F06" w14:paraId="12F54F52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599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Type 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922B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733 (72.7%)</w:t>
            </w:r>
          </w:p>
        </w:tc>
      </w:tr>
      <w:tr w:rsidR="00DE77D8" w:rsidRPr="00343F06" w14:paraId="1708D97E" w14:textId="77777777" w:rsidTr="002E52F6">
        <w:trPr>
          <w:trHeight w:val="280"/>
        </w:trPr>
        <w:tc>
          <w:tcPr>
            <w:tcW w:w="6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C24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Years to diabetes diagnosis (years)</w:t>
            </w: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 xml:space="preserve">           </w:t>
            </w: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.72 (4.56)</w:t>
            </w:r>
          </w:p>
        </w:tc>
      </w:tr>
      <w:tr w:rsidR="00DE77D8" w:rsidRPr="00343F06" w14:paraId="70B14CEB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6647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Cancer treatmen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91C7" w14:textId="77777777" w:rsidR="00DE77D8" w:rsidRPr="00343F06" w:rsidRDefault="00DE77D8" w:rsidP="002E52F6">
            <w:pPr>
              <w:rPr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E77D8" w:rsidRPr="00343F06" w14:paraId="0CB85816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B41A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No treatmen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678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82 (8.1%)</w:t>
            </w:r>
          </w:p>
        </w:tc>
      </w:tr>
      <w:tr w:rsidR="00DE77D8" w:rsidRPr="00343F06" w14:paraId="54A4DAC2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A34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Surgery only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7F0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345 (34.2%)</w:t>
            </w:r>
          </w:p>
        </w:tc>
      </w:tr>
      <w:tr w:rsidR="00DE77D8" w:rsidRPr="00343F06" w14:paraId="37B585B6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23A2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Systemic treatment only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F1EB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158 (15.7%)</w:t>
            </w:r>
          </w:p>
        </w:tc>
      </w:tr>
      <w:tr w:rsidR="00DE77D8" w:rsidRPr="00343F06" w14:paraId="085B105B" w14:textId="77777777" w:rsidTr="002E52F6">
        <w:trPr>
          <w:trHeight w:val="280"/>
        </w:trPr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5994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Other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6106" w14:textId="77777777" w:rsidR="00DE77D8" w:rsidRPr="00343F06" w:rsidRDefault="00DE77D8" w:rsidP="002E52F6">
            <w:pPr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</w:pPr>
            <w:r w:rsidRPr="00343F06">
              <w:rPr>
                <w:color w:val="000000"/>
                <w:sz w:val="22"/>
                <w:szCs w:val="22"/>
                <w:lang w:eastAsia="en-US"/>
                <w14:ligatures w14:val="standardContextual"/>
              </w:rPr>
              <w:t>423 (42.0%)</w:t>
            </w:r>
          </w:p>
        </w:tc>
      </w:tr>
      <w:tr w:rsidR="00DE77D8" w:rsidRPr="001D06C2" w14:paraId="2FA7E903" w14:textId="77777777" w:rsidTr="002E52F6">
        <w:trPr>
          <w:trHeight w:val="280"/>
        </w:trPr>
        <w:tc>
          <w:tcPr>
            <w:tcW w:w="6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1920" w14:textId="77777777" w:rsidR="00DE77D8" w:rsidRPr="00A21BEA" w:rsidRDefault="00DE77D8" w:rsidP="002E52F6">
            <w:pPr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 w:rsidRPr="002E52F6">
              <w:rPr>
                <w:i/>
                <w:iCs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>a</w:t>
            </w:r>
            <w:r w:rsidRPr="00A21BEA"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  <w:t>PI = Pacific Islander.</w:t>
            </w:r>
          </w:p>
          <w:p w14:paraId="14C39E98" w14:textId="77777777" w:rsidR="00DE77D8" w:rsidRPr="001D06C2" w:rsidRDefault="00DE77D8" w:rsidP="002E52F6">
            <w:pPr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>b</w:t>
            </w:r>
            <w:r w:rsidRPr="00A21BEA">
              <w:rPr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  <w:t>BMI (body mass index) closest to cancer diagnosis.</w:t>
            </w:r>
          </w:p>
        </w:tc>
      </w:tr>
    </w:tbl>
    <w:p w14:paraId="57A2EFFB" w14:textId="77777777" w:rsidR="00DE77D8" w:rsidRPr="006D7C26" w:rsidRDefault="00DE77D8" w:rsidP="00DE77D8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248BC4B1" w14:textId="77777777" w:rsidR="00CE1DBE" w:rsidRDefault="00CE1DBE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br w:type="page"/>
      </w:r>
    </w:p>
    <w:p w14:paraId="6DE6FFC7" w14:textId="6BD34F08" w:rsidR="00E6170D" w:rsidRPr="006342E7" w:rsidRDefault="00E6170D" w:rsidP="00E6170D">
      <w:pPr>
        <w:rPr>
          <w:rFonts w:asciiTheme="majorBidi" w:hAnsiTheme="majorBidi" w:cstheme="majorBidi"/>
          <w:b/>
          <w:bCs/>
          <w:sz w:val="22"/>
          <w:szCs w:val="22"/>
        </w:rPr>
      </w:pPr>
      <w:r w:rsidRPr="006342E7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Table </w:t>
      </w:r>
      <w:r w:rsidR="00DE77D8">
        <w:rPr>
          <w:rFonts w:asciiTheme="majorBidi" w:hAnsiTheme="majorBidi" w:cstheme="majorBidi"/>
          <w:b/>
          <w:bCs/>
          <w:sz w:val="22"/>
          <w:szCs w:val="22"/>
        </w:rPr>
        <w:t>4</w:t>
      </w:r>
      <w:r w:rsidRPr="006342E7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Pr="006342E7">
        <w:rPr>
          <w:rFonts w:asciiTheme="majorBidi" w:hAnsiTheme="majorBidi" w:cstheme="majorBidi"/>
          <w:sz w:val="22"/>
          <w:szCs w:val="22"/>
        </w:rPr>
        <w:t xml:space="preserve">Results for sensitivity analyses, including lag analysis, complete case analysis, and an analysis excluding pancreatic cancer. </w:t>
      </w:r>
    </w:p>
    <w:p w14:paraId="51EF7379" w14:textId="77777777" w:rsidR="00E6170D" w:rsidRPr="006342E7" w:rsidRDefault="00E6170D" w:rsidP="00E6170D"/>
    <w:tbl>
      <w:tblPr>
        <w:tblW w:w="6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170"/>
        <w:gridCol w:w="1890"/>
      </w:tblGrid>
      <w:tr w:rsidR="00E6170D" w:rsidRPr="006342E7" w14:paraId="01829D7F" w14:textId="77777777" w:rsidTr="00FD2322">
        <w:trPr>
          <w:trHeight w:val="260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BE4C" w14:textId="77777777" w:rsidR="00E6170D" w:rsidRPr="006342E7" w:rsidRDefault="00E6170D" w:rsidP="00FD232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658A" w14:textId="77777777" w:rsidR="00E6170D" w:rsidRPr="006342E7" w:rsidRDefault="00E6170D" w:rsidP="00FD2322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499A" w14:textId="77777777" w:rsidR="00E6170D" w:rsidRPr="006342E7" w:rsidRDefault="00E6170D" w:rsidP="00FD2322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</w:tr>
      <w:tr w:rsidR="00E6170D" w:rsidRPr="006342E7" w14:paraId="34C7F870" w14:textId="77777777" w:rsidTr="00FD2322">
        <w:trPr>
          <w:trHeight w:val="26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E0D10E" w14:textId="77777777" w:rsidR="00E6170D" w:rsidRPr="006342E7" w:rsidRDefault="00E6170D" w:rsidP="00FD2322">
            <w:pPr>
              <w:rPr>
                <w:color w:val="000000"/>
                <w:sz w:val="22"/>
                <w:szCs w:val="22"/>
              </w:rPr>
            </w:pPr>
            <w:r w:rsidRPr="006342E7">
              <w:rPr>
                <w:b/>
                <w:bCs/>
                <w:sz w:val="22"/>
                <w:szCs w:val="22"/>
              </w:rPr>
              <w:t>Lag analysis (6 months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C0B73D" w14:textId="77777777" w:rsidR="00E6170D" w:rsidRPr="006342E7" w:rsidRDefault="00E6170D" w:rsidP="00FD232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28A7F" w14:textId="77777777" w:rsidR="00E6170D" w:rsidRPr="006342E7" w:rsidRDefault="00E6170D" w:rsidP="00FD2322">
            <w:pPr>
              <w:rPr>
                <w:color w:val="000000"/>
                <w:sz w:val="22"/>
                <w:szCs w:val="22"/>
              </w:rPr>
            </w:pPr>
          </w:p>
        </w:tc>
      </w:tr>
      <w:tr w:rsidR="00E6170D" w:rsidRPr="006342E7" w14:paraId="20BA74EC" w14:textId="77777777" w:rsidTr="00FD2322">
        <w:trPr>
          <w:trHeight w:val="26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692B368" w14:textId="77777777" w:rsidR="00E6170D" w:rsidRPr="006342E7" w:rsidRDefault="00E6170D" w:rsidP="00FD232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No prediabetes/diabet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F98AFF" w14:textId="77777777" w:rsidR="00E6170D" w:rsidRPr="006342E7" w:rsidRDefault="00E6170D" w:rsidP="00FD232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55 (8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566055" w14:textId="77777777" w:rsidR="00E6170D" w:rsidRPr="006342E7" w:rsidRDefault="00E6170D" w:rsidP="00FD232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 w:rsidR="00E6170D" w:rsidRPr="006342E7" w14:paraId="323F1210" w14:textId="77777777" w:rsidTr="00FD2322">
        <w:trPr>
          <w:trHeight w:val="26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C24459F" w14:textId="77777777" w:rsidR="00E6170D" w:rsidRPr="006342E7" w:rsidRDefault="00E6170D" w:rsidP="00FD232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New-onset prediabetes/diabet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8FADF8" w14:textId="77777777" w:rsidR="00E6170D" w:rsidRPr="006342E7" w:rsidRDefault="00E6170D" w:rsidP="00FD232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1 (1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11C854" w14:textId="77777777" w:rsidR="00E6170D" w:rsidRPr="006342E7" w:rsidRDefault="00E6170D" w:rsidP="00FD232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 (2.61 to 3.60)</w:t>
            </w:r>
          </w:p>
        </w:tc>
      </w:tr>
      <w:tr w:rsidR="00E6170D" w:rsidRPr="006342E7" w14:paraId="1CBD22FF" w14:textId="77777777" w:rsidTr="00FD2322">
        <w:trPr>
          <w:trHeight w:val="26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8A4B798" w14:textId="77777777" w:rsidR="00E6170D" w:rsidRPr="006342E7" w:rsidRDefault="00E6170D" w:rsidP="00FD232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342E7">
              <w:rPr>
                <w:b/>
                <w:bCs/>
                <w:color w:val="000000"/>
                <w:sz w:val="22"/>
                <w:szCs w:val="22"/>
              </w:rPr>
              <w:t>Complete case analy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241C82" w14:textId="77777777" w:rsidR="00E6170D" w:rsidRPr="006342E7" w:rsidRDefault="00E6170D" w:rsidP="00FD232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667C58" w14:textId="77777777" w:rsidR="00E6170D" w:rsidRPr="006342E7" w:rsidRDefault="00E6170D" w:rsidP="00FD2322">
            <w:pPr>
              <w:rPr>
                <w:sz w:val="22"/>
                <w:szCs w:val="22"/>
              </w:rPr>
            </w:pPr>
          </w:p>
        </w:tc>
      </w:tr>
      <w:tr w:rsidR="00E6170D" w:rsidRPr="006342E7" w14:paraId="426D76A3" w14:textId="77777777" w:rsidTr="00FD2322">
        <w:trPr>
          <w:trHeight w:val="260"/>
        </w:trPr>
        <w:tc>
          <w:tcPr>
            <w:tcW w:w="3240" w:type="dxa"/>
            <w:shd w:val="clear" w:color="auto" w:fill="auto"/>
            <w:noWrap/>
            <w:vAlign w:val="bottom"/>
          </w:tcPr>
          <w:p w14:paraId="1EF4611D" w14:textId="77777777" w:rsidR="00E6170D" w:rsidRPr="006342E7" w:rsidRDefault="00E6170D" w:rsidP="00FD232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No prediabetes/diabet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3E4C29" w14:textId="77777777" w:rsidR="00E6170D" w:rsidRPr="006342E7" w:rsidRDefault="00E6170D" w:rsidP="00FD232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3 (7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FC8455" w14:textId="77777777" w:rsidR="00E6170D" w:rsidRPr="006342E7" w:rsidRDefault="00E6170D" w:rsidP="00FD232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 w:rsidR="00E6170D" w:rsidRPr="006342E7" w14:paraId="7133FFE5" w14:textId="77777777" w:rsidTr="00FD2322">
        <w:trPr>
          <w:trHeight w:val="26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C6D292C" w14:textId="77777777" w:rsidR="00E6170D" w:rsidRPr="006342E7" w:rsidRDefault="00E6170D" w:rsidP="00FD232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New-onset prediabetes/diabet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D174A6" w14:textId="77777777" w:rsidR="00E6170D" w:rsidRPr="006342E7" w:rsidRDefault="00E6170D" w:rsidP="00FD232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 (2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74BAEE" w14:textId="77777777" w:rsidR="00E6170D" w:rsidRPr="006342E7" w:rsidRDefault="00E6170D" w:rsidP="00FD232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 (1.63 to 2.87)</w:t>
            </w:r>
          </w:p>
        </w:tc>
      </w:tr>
      <w:tr w:rsidR="00E6170D" w:rsidRPr="006342E7" w14:paraId="5F9F015A" w14:textId="77777777" w:rsidTr="00FD2322">
        <w:trPr>
          <w:trHeight w:val="260"/>
        </w:trPr>
        <w:tc>
          <w:tcPr>
            <w:tcW w:w="3240" w:type="dxa"/>
            <w:shd w:val="clear" w:color="auto" w:fill="auto"/>
            <w:noWrap/>
            <w:vAlign w:val="bottom"/>
          </w:tcPr>
          <w:p w14:paraId="72ECF750" w14:textId="77777777" w:rsidR="00E6170D" w:rsidRPr="006342E7" w:rsidRDefault="00E6170D" w:rsidP="00FD2322">
            <w:pPr>
              <w:rPr>
                <w:color w:val="000000"/>
                <w:sz w:val="22"/>
                <w:szCs w:val="22"/>
              </w:rPr>
            </w:pPr>
            <w:r w:rsidRPr="006342E7">
              <w:rPr>
                <w:b/>
                <w:bCs/>
                <w:color w:val="000000"/>
                <w:sz w:val="22"/>
                <w:szCs w:val="22"/>
              </w:rPr>
              <w:t>Excluding pancreatic cancer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D8B353" w14:textId="77777777" w:rsidR="00E6170D" w:rsidRPr="006342E7" w:rsidRDefault="00E6170D" w:rsidP="00FD2322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F6422FD" w14:textId="77777777" w:rsidR="00E6170D" w:rsidRPr="006342E7" w:rsidRDefault="00E6170D" w:rsidP="00FD2322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E6170D" w:rsidRPr="006342E7" w14:paraId="7E14FF98" w14:textId="77777777" w:rsidTr="00FD2322">
        <w:trPr>
          <w:trHeight w:val="260"/>
        </w:trPr>
        <w:tc>
          <w:tcPr>
            <w:tcW w:w="3240" w:type="dxa"/>
            <w:shd w:val="clear" w:color="auto" w:fill="auto"/>
            <w:noWrap/>
            <w:vAlign w:val="bottom"/>
          </w:tcPr>
          <w:p w14:paraId="7203B16F" w14:textId="77777777" w:rsidR="00E6170D" w:rsidRPr="006342E7" w:rsidRDefault="00E6170D" w:rsidP="00FD232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No prediabetes/diabet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BAE411" w14:textId="77777777" w:rsidR="00E6170D" w:rsidRPr="006342E7" w:rsidRDefault="00E6170D" w:rsidP="00FD232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78 (7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6CC1381" w14:textId="77777777" w:rsidR="00E6170D" w:rsidRPr="006342E7" w:rsidRDefault="00E6170D" w:rsidP="00FD232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 w:rsidR="00E6170D" w:rsidRPr="006342E7" w14:paraId="46B4AEB0" w14:textId="77777777" w:rsidTr="00FD2322">
        <w:trPr>
          <w:trHeight w:val="260"/>
        </w:trPr>
        <w:tc>
          <w:tcPr>
            <w:tcW w:w="3240" w:type="dxa"/>
            <w:shd w:val="clear" w:color="auto" w:fill="auto"/>
            <w:noWrap/>
            <w:vAlign w:val="bottom"/>
          </w:tcPr>
          <w:p w14:paraId="069E7238" w14:textId="77777777" w:rsidR="00E6170D" w:rsidRPr="006342E7" w:rsidRDefault="00E6170D" w:rsidP="00FD2322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6342E7">
              <w:rPr>
                <w:color w:val="000000"/>
                <w:sz w:val="22"/>
                <w:szCs w:val="22"/>
              </w:rPr>
              <w:t>New-onset prediabetes/diabet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907589" w14:textId="77777777" w:rsidR="00E6170D" w:rsidRPr="006342E7" w:rsidRDefault="00E6170D" w:rsidP="00FD232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1 (2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BF9BC2C" w14:textId="77777777" w:rsidR="00E6170D" w:rsidRPr="006342E7" w:rsidRDefault="00E6170D" w:rsidP="00FD232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 (1.73 to 2.22)</w:t>
            </w:r>
          </w:p>
        </w:tc>
      </w:tr>
    </w:tbl>
    <w:p w14:paraId="1C9E7373" w14:textId="77777777" w:rsidR="00E6170D" w:rsidRPr="00FD516A" w:rsidRDefault="00E6170D" w:rsidP="00E6170D">
      <w:pPr>
        <w:rPr>
          <w:i/>
          <w:iCs/>
          <w:sz w:val="20"/>
          <w:szCs w:val="20"/>
        </w:rPr>
      </w:pPr>
      <w:r w:rsidRPr="006342E7">
        <w:rPr>
          <w:i/>
          <w:iCs/>
          <w:sz w:val="20"/>
          <w:szCs w:val="20"/>
        </w:rPr>
        <w:t>All models were adjusted for age, sex, race, cancer stage, cancer treatment type, corticosteroid use, smoking, body mass index (BMI) at cancer diagnosis, and presence of comorbidities.</w:t>
      </w:r>
    </w:p>
    <w:p w14:paraId="2906B0C4" w14:textId="77777777" w:rsidR="0033567B" w:rsidRDefault="0033567B"/>
    <w:p w14:paraId="2ADA4D7D" w14:textId="77777777" w:rsidR="00F80590" w:rsidRDefault="00F80590" w:rsidP="00DE77D8">
      <w:pPr>
        <w:rPr>
          <w:b/>
          <w:bCs/>
          <w:sz w:val="22"/>
          <w:szCs w:val="22"/>
        </w:rPr>
      </w:pPr>
    </w:p>
    <w:p w14:paraId="66A5792C" w14:textId="77777777" w:rsidR="00F80590" w:rsidRDefault="00F80590" w:rsidP="00DE77D8">
      <w:pPr>
        <w:rPr>
          <w:b/>
          <w:bCs/>
          <w:sz w:val="22"/>
          <w:szCs w:val="22"/>
        </w:rPr>
      </w:pPr>
    </w:p>
    <w:p w14:paraId="61D569B0" w14:textId="77777777" w:rsidR="00F80590" w:rsidRDefault="00F80590" w:rsidP="00DE77D8">
      <w:pPr>
        <w:rPr>
          <w:b/>
          <w:bCs/>
          <w:sz w:val="22"/>
          <w:szCs w:val="22"/>
        </w:rPr>
      </w:pPr>
    </w:p>
    <w:p w14:paraId="0281781F" w14:textId="77777777" w:rsidR="00F80590" w:rsidRDefault="00F80590" w:rsidP="00DE77D8">
      <w:pPr>
        <w:rPr>
          <w:b/>
          <w:bCs/>
          <w:sz w:val="22"/>
          <w:szCs w:val="22"/>
        </w:rPr>
      </w:pPr>
    </w:p>
    <w:p w14:paraId="19B6C979" w14:textId="77777777" w:rsidR="00F80590" w:rsidRDefault="00F80590" w:rsidP="00DE77D8">
      <w:pPr>
        <w:rPr>
          <w:b/>
          <w:bCs/>
          <w:sz w:val="22"/>
          <w:szCs w:val="22"/>
        </w:rPr>
      </w:pPr>
    </w:p>
    <w:p w14:paraId="2616609F" w14:textId="77777777" w:rsidR="00F80590" w:rsidRDefault="00F80590" w:rsidP="00DE77D8">
      <w:pPr>
        <w:rPr>
          <w:b/>
          <w:bCs/>
          <w:sz w:val="22"/>
          <w:szCs w:val="22"/>
        </w:rPr>
      </w:pPr>
    </w:p>
    <w:p w14:paraId="7542C25D" w14:textId="77777777" w:rsidR="00F80590" w:rsidRDefault="00F80590" w:rsidP="00DE77D8">
      <w:pPr>
        <w:rPr>
          <w:b/>
          <w:bCs/>
          <w:sz w:val="22"/>
          <w:szCs w:val="22"/>
        </w:rPr>
      </w:pPr>
    </w:p>
    <w:p w14:paraId="7EFA4585" w14:textId="43858B6E" w:rsidR="00DE77D8" w:rsidRDefault="00DE77D8" w:rsidP="00DE77D8">
      <w:pPr>
        <w:rPr>
          <w:sz w:val="22"/>
          <w:szCs w:val="22"/>
        </w:rPr>
      </w:pPr>
      <w:r w:rsidRPr="007130E2">
        <w:rPr>
          <w:b/>
          <w:bCs/>
          <w:sz w:val="22"/>
          <w:szCs w:val="22"/>
        </w:rPr>
        <w:t>Supplementary Figure 1</w:t>
      </w:r>
      <w:r>
        <w:rPr>
          <w:sz w:val="22"/>
          <w:szCs w:val="22"/>
        </w:rPr>
        <w:t xml:space="preserve">. Flow diagram of inclusion and exclusion criteria.  </w:t>
      </w:r>
    </w:p>
    <w:p w14:paraId="6249F028" w14:textId="53B6B13A" w:rsidR="00DE77D8" w:rsidRDefault="00DE77D8" w:rsidP="00DE77D8">
      <w:pPr>
        <w:rPr>
          <w:b/>
          <w:bCs/>
          <w:sz w:val="22"/>
          <w:szCs w:val="22"/>
        </w:rPr>
      </w:pPr>
      <w:r w:rsidRPr="0045058F">
        <w:rPr>
          <w:sz w:val="22"/>
          <w:szCs w:val="22"/>
        </w:rPr>
        <w:br/>
      </w:r>
    </w:p>
    <w:p w14:paraId="498F1D80" w14:textId="77777777" w:rsidR="00DE77D8" w:rsidRPr="004D192D" w:rsidRDefault="00DE77D8" w:rsidP="00DE77D8">
      <w:pPr>
        <w:spacing w:line="480" w:lineRule="auto"/>
        <w:rPr>
          <w:b/>
          <w:bCs/>
          <w:sz w:val="22"/>
          <w:szCs w:val="22"/>
        </w:rPr>
      </w:pPr>
    </w:p>
    <w:p w14:paraId="4A42C7DD" w14:textId="77777777" w:rsidR="00DE77D8" w:rsidRDefault="00DE77D8"/>
    <w:sectPr w:rsidR="00DE7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70D"/>
    <w:rsid w:val="00015CBE"/>
    <w:rsid w:val="00090ACB"/>
    <w:rsid w:val="000A1C6B"/>
    <w:rsid w:val="000E055F"/>
    <w:rsid w:val="0012660F"/>
    <w:rsid w:val="001B0313"/>
    <w:rsid w:val="001B53AB"/>
    <w:rsid w:val="002131CD"/>
    <w:rsid w:val="00235816"/>
    <w:rsid w:val="0024100F"/>
    <w:rsid w:val="0025200A"/>
    <w:rsid w:val="002A5A2B"/>
    <w:rsid w:val="002D4CCD"/>
    <w:rsid w:val="002E6CB8"/>
    <w:rsid w:val="0033567B"/>
    <w:rsid w:val="003603F6"/>
    <w:rsid w:val="00383160"/>
    <w:rsid w:val="003A2ECB"/>
    <w:rsid w:val="003C4D2A"/>
    <w:rsid w:val="003E18B5"/>
    <w:rsid w:val="004850F0"/>
    <w:rsid w:val="004A491A"/>
    <w:rsid w:val="004C2183"/>
    <w:rsid w:val="004F29C4"/>
    <w:rsid w:val="004F69F2"/>
    <w:rsid w:val="00524D5B"/>
    <w:rsid w:val="00536AA7"/>
    <w:rsid w:val="0055197F"/>
    <w:rsid w:val="005742BD"/>
    <w:rsid w:val="005B18A8"/>
    <w:rsid w:val="00611910"/>
    <w:rsid w:val="0064152D"/>
    <w:rsid w:val="006B6747"/>
    <w:rsid w:val="006D07D4"/>
    <w:rsid w:val="006E228B"/>
    <w:rsid w:val="006F6CDD"/>
    <w:rsid w:val="00701A13"/>
    <w:rsid w:val="007416C9"/>
    <w:rsid w:val="007766E8"/>
    <w:rsid w:val="007B3299"/>
    <w:rsid w:val="007D1134"/>
    <w:rsid w:val="007D3ACF"/>
    <w:rsid w:val="007F4E78"/>
    <w:rsid w:val="008A6914"/>
    <w:rsid w:val="008C7963"/>
    <w:rsid w:val="008D5127"/>
    <w:rsid w:val="008E7A57"/>
    <w:rsid w:val="00991A0E"/>
    <w:rsid w:val="009A4F6B"/>
    <w:rsid w:val="009A569D"/>
    <w:rsid w:val="00A83773"/>
    <w:rsid w:val="00B16392"/>
    <w:rsid w:val="00B16DF3"/>
    <w:rsid w:val="00B26306"/>
    <w:rsid w:val="00B33084"/>
    <w:rsid w:val="00B5575F"/>
    <w:rsid w:val="00BC0D91"/>
    <w:rsid w:val="00BF3575"/>
    <w:rsid w:val="00C42E15"/>
    <w:rsid w:val="00C57E7B"/>
    <w:rsid w:val="00C9072B"/>
    <w:rsid w:val="00C92777"/>
    <w:rsid w:val="00CA2279"/>
    <w:rsid w:val="00CE1DBE"/>
    <w:rsid w:val="00DB176F"/>
    <w:rsid w:val="00DB5167"/>
    <w:rsid w:val="00DD5649"/>
    <w:rsid w:val="00DE77D8"/>
    <w:rsid w:val="00E238F7"/>
    <w:rsid w:val="00E435E4"/>
    <w:rsid w:val="00E6170D"/>
    <w:rsid w:val="00E84968"/>
    <w:rsid w:val="00EC585E"/>
    <w:rsid w:val="00F15685"/>
    <w:rsid w:val="00F508B8"/>
    <w:rsid w:val="00F80590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E51CC"/>
  <w15:chartTrackingRefBased/>
  <w15:docId w15:val="{1F296FA8-E9DF-B747-AD84-D123042A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70D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7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7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7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7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7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7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7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7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7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7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1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7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1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7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1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70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1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7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7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8B8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974</Template>
  <TotalTime>3</TotalTime>
  <Pages>5</Pages>
  <Words>766</Words>
  <Characters>4624</Characters>
  <Application>Microsoft Office Word</Application>
  <DocSecurity>0</DocSecurity>
  <Lines>92</Lines>
  <Paragraphs>30</Paragraphs>
  <ScaleCrop>false</ScaleCrop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 Winn</dc:creator>
  <cp:keywords/>
  <dc:description/>
  <cp:lastModifiedBy>Maci Winn</cp:lastModifiedBy>
  <cp:revision>6</cp:revision>
  <dcterms:created xsi:type="dcterms:W3CDTF">2025-04-14T03:56:00Z</dcterms:created>
  <dcterms:modified xsi:type="dcterms:W3CDTF">2025-10-21T15:15:00Z</dcterms:modified>
</cp:coreProperties>
</file>